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92A4D6" w14:textId="77777777" w:rsidR="00F71C6F" w:rsidRPr="00F71C6F" w:rsidRDefault="00F71C6F" w:rsidP="00F71C6F">
      <w:pPr>
        <w:jc w:val="center"/>
        <w:rPr>
          <w:b/>
        </w:rPr>
      </w:pPr>
      <w:r>
        <w:rPr>
          <w:b/>
        </w:rPr>
        <w:t xml:space="preserve">DATA EXTRACTION TEMPLATE: </w:t>
      </w:r>
    </w:p>
    <w:p w14:paraId="1CCA6B21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General information</w:t>
      </w:r>
    </w:p>
    <w:p w14:paraId="1C7C979C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Study ID</w:t>
      </w:r>
    </w:p>
    <w:p w14:paraId="72D109DB" w14:textId="434C9796" w:rsidR="00F71C6F" w:rsidRPr="00F71C6F" w:rsidRDefault="00F71C6F" w:rsidP="00F71C6F">
      <w:r w:rsidRPr="00F71C6F">
        <w:object w:dxaOrig="225" w:dyaOrig="225" w14:anchorId="28EC26C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13" type="#_x0000_t75" style="width:150.6pt;height:57pt" o:ole="">
            <v:imagedata r:id="rId8" o:title=""/>
          </v:shape>
          <w:control r:id="rId9" w:name="DefaultOcxName" w:shapeid="_x0000_i1113"/>
        </w:object>
      </w:r>
    </w:p>
    <w:p w14:paraId="5874185F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Title</w:t>
      </w:r>
    </w:p>
    <w:p w14:paraId="78D7D5D7" w14:textId="77777777" w:rsidR="00F71C6F" w:rsidRPr="00F71C6F" w:rsidRDefault="00F71C6F" w:rsidP="00F71C6F">
      <w:r w:rsidRPr="00F71C6F">
        <w:t>Title of paper / abstract / report that data are extracted from</w:t>
      </w:r>
    </w:p>
    <w:p w14:paraId="0B339770" w14:textId="2C724A71" w:rsidR="00F71C6F" w:rsidRPr="00F71C6F" w:rsidRDefault="00F71C6F" w:rsidP="00F71C6F">
      <w:r w:rsidRPr="00F71C6F">
        <w:object w:dxaOrig="225" w:dyaOrig="225" w14:anchorId="06986322">
          <v:shape id="_x0000_i1116" type="#_x0000_t75" style="width:150.6pt;height:57pt" o:ole="">
            <v:imagedata r:id="rId8" o:title=""/>
          </v:shape>
          <w:control r:id="rId10" w:name="DefaultOcxName1" w:shapeid="_x0000_i1116"/>
        </w:object>
      </w:r>
    </w:p>
    <w:p w14:paraId="554560C1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Lead author contact details</w:t>
      </w:r>
    </w:p>
    <w:p w14:paraId="619DA760" w14:textId="408CDAD2" w:rsidR="00F71C6F" w:rsidRPr="00F71C6F" w:rsidRDefault="00F71C6F" w:rsidP="00F71C6F">
      <w:r w:rsidRPr="00F71C6F">
        <w:object w:dxaOrig="225" w:dyaOrig="225" w14:anchorId="1F1FC3BB">
          <v:shape id="_x0000_i1119" type="#_x0000_t75" style="width:150.6pt;height:57pt" o:ole="">
            <v:imagedata r:id="rId8" o:title=""/>
          </v:shape>
          <w:control r:id="rId11" w:name="DefaultOcxName2" w:shapeid="_x0000_i1119"/>
        </w:object>
      </w:r>
    </w:p>
    <w:p w14:paraId="782AF0DA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Country in which the study conducted</w:t>
      </w:r>
    </w:p>
    <w:p w14:paraId="2266D960" w14:textId="56354FBD" w:rsidR="00F71C6F" w:rsidRPr="00F71C6F" w:rsidRDefault="00F71C6F" w:rsidP="00F71C6F">
      <w:pPr>
        <w:numPr>
          <w:ilvl w:val="0"/>
          <w:numId w:val="1"/>
        </w:numPr>
      </w:pPr>
      <w:r w:rsidRPr="00F71C6F">
        <w:object w:dxaOrig="225" w:dyaOrig="225" w14:anchorId="20A48F23">
          <v:shape id="_x0000_i1121" type="#_x0000_t75" style="width:18pt;height:15.6pt" o:ole="">
            <v:imagedata r:id="rId12" o:title=""/>
          </v:shape>
          <w:control r:id="rId13" w:name="DefaultOcxName3" w:shapeid="_x0000_i1121"/>
        </w:object>
      </w:r>
      <w:r w:rsidRPr="00F71C6F">
        <w:t>United States</w:t>
      </w:r>
    </w:p>
    <w:p w14:paraId="5EAE0D37" w14:textId="7B9DEB3A" w:rsidR="00F71C6F" w:rsidRPr="00F71C6F" w:rsidRDefault="00F71C6F" w:rsidP="00F71C6F">
      <w:pPr>
        <w:numPr>
          <w:ilvl w:val="0"/>
          <w:numId w:val="1"/>
        </w:numPr>
      </w:pPr>
      <w:r w:rsidRPr="00F71C6F">
        <w:object w:dxaOrig="225" w:dyaOrig="225" w14:anchorId="64140003">
          <v:shape id="_x0000_i1124" type="#_x0000_t75" style="width:18pt;height:15.6pt" o:ole="">
            <v:imagedata r:id="rId12" o:title=""/>
          </v:shape>
          <w:control r:id="rId14" w:name="DefaultOcxName4" w:shapeid="_x0000_i1124"/>
        </w:object>
      </w:r>
      <w:r w:rsidRPr="00F71C6F">
        <w:t>UK</w:t>
      </w:r>
    </w:p>
    <w:p w14:paraId="563DF2E9" w14:textId="08745A4D" w:rsidR="00F71C6F" w:rsidRPr="00F71C6F" w:rsidRDefault="00F71C6F" w:rsidP="00F71C6F">
      <w:pPr>
        <w:numPr>
          <w:ilvl w:val="0"/>
          <w:numId w:val="1"/>
        </w:numPr>
      </w:pPr>
      <w:r w:rsidRPr="00F71C6F">
        <w:object w:dxaOrig="225" w:dyaOrig="225" w14:anchorId="6E516C2C">
          <v:shape id="_x0000_i1127" type="#_x0000_t75" style="width:18pt;height:15.6pt" o:ole="">
            <v:imagedata r:id="rId12" o:title=""/>
          </v:shape>
          <w:control r:id="rId15" w:name="DefaultOcxName5" w:shapeid="_x0000_i1127"/>
        </w:object>
      </w:r>
      <w:r w:rsidRPr="00F71C6F">
        <w:t>Canada</w:t>
      </w:r>
    </w:p>
    <w:p w14:paraId="219CBF1F" w14:textId="2BE307D6" w:rsidR="00F71C6F" w:rsidRPr="00F71C6F" w:rsidRDefault="00F71C6F" w:rsidP="00F71C6F">
      <w:pPr>
        <w:numPr>
          <w:ilvl w:val="0"/>
          <w:numId w:val="1"/>
        </w:numPr>
      </w:pPr>
      <w:r w:rsidRPr="00F71C6F">
        <w:object w:dxaOrig="225" w:dyaOrig="225" w14:anchorId="44AFC234">
          <v:shape id="_x0000_i1130" type="#_x0000_t75" style="width:18pt;height:15.6pt" o:ole="">
            <v:imagedata r:id="rId12" o:title=""/>
          </v:shape>
          <w:control r:id="rId16" w:name="DefaultOcxName6" w:shapeid="_x0000_i1130"/>
        </w:object>
      </w:r>
      <w:r w:rsidRPr="00F71C6F">
        <w:t>Australia</w:t>
      </w:r>
    </w:p>
    <w:p w14:paraId="155CC003" w14:textId="09B88130" w:rsidR="00F71C6F" w:rsidRPr="00F71C6F" w:rsidRDefault="00F71C6F" w:rsidP="00F71C6F">
      <w:pPr>
        <w:numPr>
          <w:ilvl w:val="0"/>
          <w:numId w:val="1"/>
        </w:numPr>
      </w:pPr>
      <w:r w:rsidRPr="00F71C6F">
        <w:object w:dxaOrig="225" w:dyaOrig="225" w14:anchorId="25BA2639">
          <v:shape id="_x0000_i1133" type="#_x0000_t75" style="width:18pt;height:15.6pt" o:ole="">
            <v:imagedata r:id="rId12" o:title=""/>
          </v:shape>
          <w:control r:id="rId17" w:name="DefaultOcxName7" w:shapeid="_x0000_i1133"/>
        </w:object>
      </w:r>
      <w:r w:rsidRPr="00F71C6F">
        <w:t>Europe</w:t>
      </w:r>
    </w:p>
    <w:p w14:paraId="223EEBF6" w14:textId="1542F7E8" w:rsidR="00F71C6F" w:rsidRPr="00F71C6F" w:rsidRDefault="00F71C6F" w:rsidP="00F71C6F">
      <w:pPr>
        <w:numPr>
          <w:ilvl w:val="0"/>
          <w:numId w:val="1"/>
        </w:numPr>
      </w:pPr>
      <w:r w:rsidRPr="00F71C6F">
        <w:object w:dxaOrig="225" w:dyaOrig="225" w14:anchorId="715930AC">
          <v:shape id="_x0000_i1136" type="#_x0000_t75" style="width:18pt;height:15.6pt" o:ole="">
            <v:imagedata r:id="rId12" o:title=""/>
          </v:shape>
          <w:control r:id="rId18" w:name="DefaultOcxName8" w:shapeid="_x0000_i1136"/>
        </w:object>
      </w:r>
      <w:r w:rsidRPr="00F71C6F">
        <w:t>Other</w:t>
      </w:r>
      <w:r w:rsidRPr="00F71C6F">
        <w:object w:dxaOrig="225" w:dyaOrig="225" w14:anchorId="05AD19C5">
          <v:shape id="_x0000_i1140" type="#_x0000_t75" style="width:150.6pt;height:57pt" o:ole="">
            <v:imagedata r:id="rId8" o:title=""/>
          </v:shape>
          <w:control r:id="rId19" w:name="DefaultOcxName9" w:shapeid="_x0000_i1140"/>
        </w:object>
      </w:r>
    </w:p>
    <w:p w14:paraId="62EF1109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Notes</w:t>
      </w:r>
    </w:p>
    <w:p w14:paraId="086D69DA" w14:textId="5526D48B" w:rsidR="00F71C6F" w:rsidRPr="00F71C6F" w:rsidRDefault="00F71C6F" w:rsidP="00F71C6F">
      <w:r w:rsidRPr="00F71C6F">
        <w:object w:dxaOrig="225" w:dyaOrig="225" w14:anchorId="5CC2419A">
          <v:shape id="_x0000_i1143" type="#_x0000_t75" style="width:150.6pt;height:57pt" o:ole="">
            <v:imagedata r:id="rId8" o:title=""/>
          </v:shape>
          <w:control r:id="rId20" w:name="DefaultOcxName10" w:shapeid="_x0000_i1143"/>
        </w:object>
      </w:r>
    </w:p>
    <w:p w14:paraId="68829307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Characteristics of included studies</w:t>
      </w:r>
    </w:p>
    <w:p w14:paraId="744F74A4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Methods</w:t>
      </w:r>
    </w:p>
    <w:p w14:paraId="273AB682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lastRenderedPageBreak/>
        <w:t>Aim of study</w:t>
      </w:r>
    </w:p>
    <w:p w14:paraId="127867AE" w14:textId="4C8DD060" w:rsidR="00F71C6F" w:rsidRPr="00F71C6F" w:rsidRDefault="00F71C6F" w:rsidP="00F71C6F">
      <w:r w:rsidRPr="00F71C6F">
        <w:object w:dxaOrig="225" w:dyaOrig="225" w14:anchorId="235BA323">
          <v:shape id="_x0000_i1146" type="#_x0000_t75" style="width:150.6pt;height:57pt" o:ole="">
            <v:imagedata r:id="rId8" o:title=""/>
          </v:shape>
          <w:control r:id="rId21" w:name="DefaultOcxName11" w:shapeid="_x0000_i1146"/>
        </w:object>
      </w:r>
    </w:p>
    <w:p w14:paraId="302E3882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Study design</w:t>
      </w:r>
    </w:p>
    <w:p w14:paraId="783A92D6" w14:textId="4517C415" w:rsidR="00F71C6F" w:rsidRPr="00F71C6F" w:rsidRDefault="00F71C6F" w:rsidP="00F71C6F">
      <w:pPr>
        <w:numPr>
          <w:ilvl w:val="0"/>
          <w:numId w:val="2"/>
        </w:numPr>
      </w:pPr>
      <w:r w:rsidRPr="00F71C6F">
        <w:object w:dxaOrig="225" w:dyaOrig="225" w14:anchorId="0D8E48AA">
          <v:shape id="_x0000_i1148" type="#_x0000_t75" style="width:18pt;height:15.6pt" o:ole="">
            <v:imagedata r:id="rId12" o:title=""/>
          </v:shape>
          <w:control r:id="rId22" w:name="DefaultOcxName12" w:shapeid="_x0000_i1148"/>
        </w:object>
      </w:r>
      <w:r w:rsidRPr="00F71C6F">
        <w:t>Randomised controlled trial</w:t>
      </w:r>
    </w:p>
    <w:p w14:paraId="7A20241C" w14:textId="345E309B" w:rsidR="00F71C6F" w:rsidRPr="00F71C6F" w:rsidRDefault="00F71C6F" w:rsidP="00F71C6F">
      <w:pPr>
        <w:numPr>
          <w:ilvl w:val="0"/>
          <w:numId w:val="2"/>
        </w:numPr>
      </w:pPr>
      <w:r w:rsidRPr="00F71C6F">
        <w:object w:dxaOrig="225" w:dyaOrig="225" w14:anchorId="26865828">
          <v:shape id="_x0000_i1151" type="#_x0000_t75" style="width:18pt;height:15.6pt" o:ole="">
            <v:imagedata r:id="rId12" o:title=""/>
          </v:shape>
          <w:control r:id="rId23" w:name="DefaultOcxName13" w:shapeid="_x0000_i1151"/>
        </w:object>
      </w:r>
      <w:r w:rsidRPr="00F71C6F">
        <w:t>Non-randomised experimental study</w:t>
      </w:r>
    </w:p>
    <w:p w14:paraId="3E16367D" w14:textId="74A27BE6" w:rsidR="00F71C6F" w:rsidRPr="00F71C6F" w:rsidRDefault="00F71C6F" w:rsidP="00F71C6F">
      <w:pPr>
        <w:numPr>
          <w:ilvl w:val="0"/>
          <w:numId w:val="2"/>
        </w:numPr>
      </w:pPr>
      <w:r w:rsidRPr="00F71C6F">
        <w:object w:dxaOrig="225" w:dyaOrig="225" w14:anchorId="0AF0CB6E">
          <v:shape id="_x0000_i1154" type="#_x0000_t75" style="width:18pt;height:15.6pt" o:ole="">
            <v:imagedata r:id="rId12" o:title=""/>
          </v:shape>
          <w:control r:id="rId24" w:name="DefaultOcxName14" w:shapeid="_x0000_i1154"/>
        </w:object>
      </w:r>
      <w:r w:rsidRPr="00F71C6F">
        <w:t>Cohort study</w:t>
      </w:r>
    </w:p>
    <w:p w14:paraId="75353E09" w14:textId="2A2836F8" w:rsidR="00F71C6F" w:rsidRPr="00F71C6F" w:rsidRDefault="00F71C6F" w:rsidP="00F71C6F">
      <w:pPr>
        <w:numPr>
          <w:ilvl w:val="0"/>
          <w:numId w:val="2"/>
        </w:numPr>
      </w:pPr>
      <w:r w:rsidRPr="00F71C6F">
        <w:object w:dxaOrig="225" w:dyaOrig="225" w14:anchorId="52B8E6B8">
          <v:shape id="_x0000_i1157" type="#_x0000_t75" style="width:18pt;height:15.6pt" o:ole="">
            <v:imagedata r:id="rId12" o:title=""/>
          </v:shape>
          <w:control r:id="rId25" w:name="DefaultOcxName15" w:shapeid="_x0000_i1157"/>
        </w:object>
      </w:r>
      <w:r w:rsidRPr="00F71C6F">
        <w:t>Cross sectional study</w:t>
      </w:r>
    </w:p>
    <w:p w14:paraId="1699DD4D" w14:textId="58F85070" w:rsidR="00F71C6F" w:rsidRPr="00F71C6F" w:rsidRDefault="00F71C6F" w:rsidP="00F71C6F">
      <w:pPr>
        <w:numPr>
          <w:ilvl w:val="0"/>
          <w:numId w:val="2"/>
        </w:numPr>
      </w:pPr>
      <w:r w:rsidRPr="00F71C6F">
        <w:object w:dxaOrig="225" w:dyaOrig="225" w14:anchorId="1A77FDAF">
          <v:shape id="_x0000_i1160" type="#_x0000_t75" style="width:18pt;height:15.6pt" o:ole="">
            <v:imagedata r:id="rId12" o:title=""/>
          </v:shape>
          <w:control r:id="rId26" w:name="DefaultOcxName16" w:shapeid="_x0000_i1160"/>
        </w:object>
      </w:r>
      <w:r w:rsidRPr="00F71C6F">
        <w:t>Other</w:t>
      </w:r>
      <w:r w:rsidRPr="00F71C6F">
        <w:object w:dxaOrig="225" w:dyaOrig="225" w14:anchorId="084BD814">
          <v:shape id="_x0000_i1164" type="#_x0000_t75" style="width:150.6pt;height:57pt" o:ole="">
            <v:imagedata r:id="rId8" o:title=""/>
          </v:shape>
          <w:control r:id="rId27" w:name="DefaultOcxName17" w:shapeid="_x0000_i1164"/>
        </w:object>
      </w:r>
    </w:p>
    <w:p w14:paraId="27CB9A88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Start date</w:t>
      </w:r>
    </w:p>
    <w:p w14:paraId="48F418CA" w14:textId="4979CC1B" w:rsidR="00F71C6F" w:rsidRPr="00F71C6F" w:rsidRDefault="00F71C6F" w:rsidP="00F71C6F">
      <w:r w:rsidRPr="00F71C6F">
        <w:object w:dxaOrig="225" w:dyaOrig="225" w14:anchorId="60AD1EE7">
          <v:shape id="_x0000_i1167" type="#_x0000_t75" style="width:150.6pt;height:57pt" o:ole="">
            <v:imagedata r:id="rId8" o:title=""/>
          </v:shape>
          <w:control r:id="rId28" w:name="DefaultOcxName18" w:shapeid="_x0000_i1167"/>
        </w:object>
      </w:r>
    </w:p>
    <w:p w14:paraId="5767DEDD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End date</w:t>
      </w:r>
    </w:p>
    <w:p w14:paraId="46DDAA30" w14:textId="03CF9C10" w:rsidR="00F71C6F" w:rsidRPr="00F71C6F" w:rsidRDefault="00F71C6F" w:rsidP="00F71C6F">
      <w:r w:rsidRPr="00F71C6F">
        <w:object w:dxaOrig="225" w:dyaOrig="225" w14:anchorId="6C876120">
          <v:shape id="_x0000_i1170" type="#_x0000_t75" style="width:150.6pt;height:57pt" o:ole="">
            <v:imagedata r:id="rId8" o:title=""/>
          </v:shape>
          <w:control r:id="rId29" w:name="DefaultOcxName19" w:shapeid="_x0000_i1170"/>
        </w:object>
      </w:r>
    </w:p>
    <w:p w14:paraId="40D6CE7A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Study funding sources</w:t>
      </w:r>
    </w:p>
    <w:p w14:paraId="0BBBEC66" w14:textId="29EAE9B5" w:rsidR="00F71C6F" w:rsidRPr="00F71C6F" w:rsidRDefault="00F71C6F" w:rsidP="00F71C6F">
      <w:r w:rsidRPr="00F71C6F">
        <w:object w:dxaOrig="225" w:dyaOrig="225" w14:anchorId="20A60755">
          <v:shape id="_x0000_i1173" type="#_x0000_t75" style="width:150.6pt;height:57pt" o:ole="">
            <v:imagedata r:id="rId8" o:title=""/>
          </v:shape>
          <w:control r:id="rId30" w:name="DefaultOcxName20" w:shapeid="_x0000_i1173"/>
        </w:object>
      </w:r>
    </w:p>
    <w:p w14:paraId="4368C2DF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Possible conflicts of interest for study authors</w:t>
      </w:r>
    </w:p>
    <w:p w14:paraId="2508B93C" w14:textId="5718F9A5" w:rsidR="00F71C6F" w:rsidRPr="00F71C6F" w:rsidRDefault="00F71C6F" w:rsidP="00F71C6F">
      <w:r w:rsidRPr="00F71C6F">
        <w:object w:dxaOrig="225" w:dyaOrig="225" w14:anchorId="1C74015A">
          <v:shape id="_x0000_i1176" type="#_x0000_t75" style="width:150.6pt;height:57pt" o:ole="">
            <v:imagedata r:id="rId8" o:title=""/>
          </v:shape>
          <w:control r:id="rId31" w:name="DefaultOcxName21" w:shapeid="_x0000_i1176"/>
        </w:object>
      </w:r>
    </w:p>
    <w:p w14:paraId="5AB6EC91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Participants</w:t>
      </w:r>
    </w:p>
    <w:p w14:paraId="369E523D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Population description</w:t>
      </w:r>
    </w:p>
    <w:p w14:paraId="72C5C6A6" w14:textId="77777777" w:rsidR="00F71C6F" w:rsidRPr="00F71C6F" w:rsidRDefault="00F71C6F" w:rsidP="00F71C6F">
      <w:r w:rsidRPr="00F71C6F">
        <w:lastRenderedPageBreak/>
        <w:t>Mothers and infants , mothers only or infants only</w:t>
      </w:r>
    </w:p>
    <w:p w14:paraId="2862BC00" w14:textId="1D16981A" w:rsidR="00F71C6F" w:rsidRPr="00F71C6F" w:rsidRDefault="00F71C6F" w:rsidP="00F71C6F">
      <w:r w:rsidRPr="00F71C6F">
        <w:object w:dxaOrig="225" w:dyaOrig="225" w14:anchorId="29649963">
          <v:shape id="_x0000_i1179" type="#_x0000_t75" style="width:150.6pt;height:57pt" o:ole="">
            <v:imagedata r:id="rId8" o:title=""/>
          </v:shape>
          <w:control r:id="rId32" w:name="DefaultOcxName22" w:shapeid="_x0000_i1179"/>
        </w:object>
      </w:r>
    </w:p>
    <w:p w14:paraId="6ED322D7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Variables/ Concepts in the study</w:t>
      </w:r>
    </w:p>
    <w:p w14:paraId="34EC7FF4" w14:textId="381614F9" w:rsidR="00F71C6F" w:rsidRPr="00F71C6F" w:rsidRDefault="00F71C6F" w:rsidP="00F71C6F">
      <w:pPr>
        <w:numPr>
          <w:ilvl w:val="0"/>
          <w:numId w:val="3"/>
        </w:numPr>
      </w:pPr>
      <w:r w:rsidRPr="00F71C6F">
        <w:object w:dxaOrig="225" w:dyaOrig="225" w14:anchorId="135D2D94">
          <v:shape id="_x0000_i1181" type="#_x0000_t75" style="width:18pt;height:15.6pt" o:ole="">
            <v:imagedata r:id="rId33" o:title=""/>
          </v:shape>
          <w:control r:id="rId34" w:name="DefaultOcxName23" w:shapeid="_x0000_i1181"/>
        </w:object>
      </w:r>
      <w:r w:rsidRPr="00F71C6F">
        <w:t>Maternal stress and breast milk microbiome</w:t>
      </w:r>
    </w:p>
    <w:p w14:paraId="6FF57234" w14:textId="19A919C0" w:rsidR="00F71C6F" w:rsidRPr="00F71C6F" w:rsidRDefault="00F71C6F" w:rsidP="00F71C6F">
      <w:pPr>
        <w:numPr>
          <w:ilvl w:val="0"/>
          <w:numId w:val="3"/>
        </w:numPr>
      </w:pPr>
      <w:r w:rsidRPr="00F71C6F">
        <w:object w:dxaOrig="225" w:dyaOrig="225" w14:anchorId="78AA4C98">
          <v:shape id="_x0000_i1184" type="#_x0000_t75" style="width:18pt;height:15.6pt" o:ole="">
            <v:imagedata r:id="rId33" o:title=""/>
          </v:shape>
          <w:control r:id="rId35" w:name="DefaultOcxName24" w:shapeid="_x0000_i1184"/>
        </w:object>
      </w:r>
      <w:r w:rsidRPr="00F71C6F">
        <w:t>Maternal stress and maternal gut microbiome</w:t>
      </w:r>
    </w:p>
    <w:p w14:paraId="362B286E" w14:textId="5CF01EE7" w:rsidR="00F71C6F" w:rsidRPr="00F71C6F" w:rsidRDefault="00F71C6F" w:rsidP="00F71C6F">
      <w:pPr>
        <w:numPr>
          <w:ilvl w:val="0"/>
          <w:numId w:val="3"/>
        </w:numPr>
      </w:pPr>
      <w:r w:rsidRPr="00F71C6F">
        <w:object w:dxaOrig="225" w:dyaOrig="225" w14:anchorId="38496E83">
          <v:shape id="_x0000_i1187" type="#_x0000_t75" style="width:18pt;height:15.6pt" o:ole="">
            <v:imagedata r:id="rId33" o:title=""/>
          </v:shape>
          <w:control r:id="rId36" w:name="DefaultOcxName25" w:shapeid="_x0000_i1187"/>
        </w:object>
      </w:r>
      <w:r w:rsidRPr="00F71C6F">
        <w:t>Maternal stress and infant gut microbiome</w:t>
      </w:r>
    </w:p>
    <w:p w14:paraId="30BAE166" w14:textId="24C5FFAD" w:rsidR="00F71C6F" w:rsidRPr="00F71C6F" w:rsidRDefault="00F71C6F" w:rsidP="00F71C6F">
      <w:pPr>
        <w:numPr>
          <w:ilvl w:val="0"/>
          <w:numId w:val="3"/>
        </w:numPr>
      </w:pPr>
      <w:r w:rsidRPr="00F71C6F">
        <w:object w:dxaOrig="225" w:dyaOrig="225" w14:anchorId="742164D7">
          <v:shape id="_x0000_i1190" type="#_x0000_t75" style="width:18pt;height:15.6pt" o:ole="">
            <v:imagedata r:id="rId33" o:title=""/>
          </v:shape>
          <w:control r:id="rId37" w:name="DefaultOcxName26" w:shapeid="_x0000_i1190"/>
        </w:object>
      </w:r>
      <w:r w:rsidRPr="00F71C6F">
        <w:t>Maternal stress and breast milk microbiome, maternal gut microbiome, infant gut microbiome and child obesity</w:t>
      </w:r>
    </w:p>
    <w:p w14:paraId="0C65CCF1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Co- variates included</w:t>
      </w:r>
    </w:p>
    <w:p w14:paraId="3873E695" w14:textId="47052608" w:rsidR="00F71C6F" w:rsidRPr="00F71C6F" w:rsidRDefault="00F71C6F" w:rsidP="00F71C6F">
      <w:r w:rsidRPr="00F71C6F">
        <w:object w:dxaOrig="225" w:dyaOrig="225" w14:anchorId="4026705C">
          <v:shape id="_x0000_i1194" type="#_x0000_t75" style="width:150.6pt;height:57pt" o:ole="">
            <v:imagedata r:id="rId8" o:title=""/>
          </v:shape>
          <w:control r:id="rId38" w:name="DefaultOcxName27" w:shapeid="_x0000_i1194"/>
        </w:object>
      </w:r>
    </w:p>
    <w:p w14:paraId="5161C256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Adjusting for Potential confounders</w:t>
      </w:r>
    </w:p>
    <w:p w14:paraId="2E693FC6" w14:textId="193239C6" w:rsidR="00F71C6F" w:rsidRPr="00F71C6F" w:rsidRDefault="00F71C6F" w:rsidP="00F71C6F">
      <w:pPr>
        <w:numPr>
          <w:ilvl w:val="0"/>
          <w:numId w:val="4"/>
        </w:numPr>
      </w:pPr>
      <w:r w:rsidRPr="00F71C6F">
        <w:object w:dxaOrig="225" w:dyaOrig="225" w14:anchorId="1DB154C3">
          <v:shape id="_x0000_i1196" type="#_x0000_t75" style="width:18pt;height:15.6pt" o:ole="">
            <v:imagedata r:id="rId12" o:title=""/>
          </v:shape>
          <w:control r:id="rId39" w:name="DefaultOcxName28" w:shapeid="_x0000_i1196"/>
        </w:object>
      </w:r>
      <w:r w:rsidRPr="00F71C6F">
        <w:t>Yes</w:t>
      </w:r>
    </w:p>
    <w:p w14:paraId="16C0634D" w14:textId="4E72D669" w:rsidR="00F71C6F" w:rsidRPr="00F71C6F" w:rsidRDefault="00F71C6F" w:rsidP="00F71C6F">
      <w:pPr>
        <w:numPr>
          <w:ilvl w:val="0"/>
          <w:numId w:val="4"/>
        </w:numPr>
      </w:pPr>
      <w:r w:rsidRPr="00F71C6F">
        <w:object w:dxaOrig="225" w:dyaOrig="225" w14:anchorId="370D806D">
          <v:shape id="_x0000_i1199" type="#_x0000_t75" style="width:18pt;height:15.6pt" o:ole="">
            <v:imagedata r:id="rId12" o:title=""/>
          </v:shape>
          <w:control r:id="rId40" w:name="DefaultOcxName29" w:shapeid="_x0000_i1199"/>
        </w:object>
      </w:r>
      <w:r w:rsidRPr="00F71C6F">
        <w:t>No</w:t>
      </w:r>
    </w:p>
    <w:p w14:paraId="6DAE48AD" w14:textId="32D1EB89" w:rsidR="00F71C6F" w:rsidRPr="00F71C6F" w:rsidRDefault="00F71C6F" w:rsidP="00F71C6F">
      <w:r w:rsidRPr="00F71C6F">
        <w:object w:dxaOrig="225" w:dyaOrig="225" w14:anchorId="1C04A94C">
          <v:shape id="_x0000_i1203" type="#_x0000_t75" style="width:150.6pt;height:57pt" o:ole="">
            <v:imagedata r:id="rId8" o:title=""/>
          </v:shape>
          <w:control r:id="rId41" w:name="DefaultOcxName30" w:shapeid="_x0000_i1203"/>
        </w:object>
      </w:r>
    </w:p>
    <w:p w14:paraId="52270E88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Inclusion criteria</w:t>
      </w:r>
    </w:p>
    <w:p w14:paraId="3F6550A5" w14:textId="2DF6E7DC" w:rsidR="00F71C6F" w:rsidRPr="00F71C6F" w:rsidRDefault="00F71C6F" w:rsidP="00F71C6F">
      <w:r w:rsidRPr="00F71C6F">
        <w:object w:dxaOrig="225" w:dyaOrig="225" w14:anchorId="79DF77F6">
          <v:shape id="_x0000_i1206" type="#_x0000_t75" style="width:150.6pt;height:57pt" o:ole="">
            <v:imagedata r:id="rId8" o:title=""/>
          </v:shape>
          <w:control r:id="rId42" w:name="DefaultOcxName31" w:shapeid="_x0000_i1206"/>
        </w:object>
      </w:r>
    </w:p>
    <w:p w14:paraId="2CD3B098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Exclusion criteria</w:t>
      </w:r>
    </w:p>
    <w:p w14:paraId="502A8B36" w14:textId="70381447" w:rsidR="00F71C6F" w:rsidRDefault="00F71C6F" w:rsidP="00F71C6F">
      <w:r w:rsidRPr="00F71C6F">
        <w:object w:dxaOrig="225" w:dyaOrig="225" w14:anchorId="0D0A10C8">
          <v:shape id="_x0000_i1209" type="#_x0000_t75" style="width:150.6pt;height:57pt" o:ole="">
            <v:imagedata r:id="rId8" o:title=""/>
          </v:shape>
          <w:control r:id="rId43" w:name="DefaultOcxName32" w:shapeid="_x0000_i1209"/>
        </w:object>
      </w:r>
    </w:p>
    <w:p w14:paraId="0B2B8836" w14:textId="77777777" w:rsidR="00F71C6F" w:rsidRDefault="00F71C6F" w:rsidP="00F71C6F"/>
    <w:p w14:paraId="2015412F" w14:textId="77777777" w:rsidR="00F71C6F" w:rsidRPr="00F71C6F" w:rsidRDefault="00F71C6F" w:rsidP="00F71C6F"/>
    <w:p w14:paraId="6A725913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lastRenderedPageBreak/>
        <w:t>Method of recruitment of participants</w:t>
      </w:r>
    </w:p>
    <w:p w14:paraId="3FD0262A" w14:textId="14834A50" w:rsidR="00F71C6F" w:rsidRPr="00F71C6F" w:rsidRDefault="00F71C6F" w:rsidP="00F71C6F">
      <w:pPr>
        <w:numPr>
          <w:ilvl w:val="0"/>
          <w:numId w:val="5"/>
        </w:numPr>
      </w:pPr>
      <w:r w:rsidRPr="00F71C6F">
        <w:object w:dxaOrig="225" w:dyaOrig="225" w14:anchorId="5632783C">
          <v:shape id="_x0000_i1211" type="#_x0000_t75" style="width:18pt;height:15.6pt" o:ole="">
            <v:imagedata r:id="rId12" o:title=""/>
          </v:shape>
          <w:control r:id="rId44" w:name="DefaultOcxName33" w:shapeid="_x0000_i1211"/>
        </w:object>
      </w:r>
      <w:r w:rsidRPr="00F71C6F">
        <w:t>Phone</w:t>
      </w:r>
    </w:p>
    <w:p w14:paraId="2F54E131" w14:textId="049F7D0A" w:rsidR="00F71C6F" w:rsidRPr="00F71C6F" w:rsidRDefault="00F71C6F" w:rsidP="00F71C6F">
      <w:pPr>
        <w:numPr>
          <w:ilvl w:val="0"/>
          <w:numId w:val="5"/>
        </w:numPr>
      </w:pPr>
      <w:r w:rsidRPr="00F71C6F">
        <w:object w:dxaOrig="225" w:dyaOrig="225" w14:anchorId="693B7CBF">
          <v:shape id="_x0000_i1214" type="#_x0000_t75" style="width:18pt;height:15.6pt" o:ole="">
            <v:imagedata r:id="rId12" o:title=""/>
          </v:shape>
          <w:control r:id="rId45" w:name="DefaultOcxName34" w:shapeid="_x0000_i1214"/>
        </w:object>
      </w:r>
      <w:r w:rsidRPr="00F71C6F">
        <w:t>Mail</w:t>
      </w:r>
    </w:p>
    <w:p w14:paraId="664FD6A9" w14:textId="447A2405" w:rsidR="00F71C6F" w:rsidRPr="00F71C6F" w:rsidRDefault="00F71C6F" w:rsidP="00F71C6F">
      <w:pPr>
        <w:numPr>
          <w:ilvl w:val="0"/>
          <w:numId w:val="5"/>
        </w:numPr>
      </w:pPr>
      <w:r w:rsidRPr="00F71C6F">
        <w:object w:dxaOrig="225" w:dyaOrig="225" w14:anchorId="2A2D9B42">
          <v:shape id="_x0000_i1217" type="#_x0000_t75" style="width:18pt;height:15.6pt" o:ole="">
            <v:imagedata r:id="rId12" o:title=""/>
          </v:shape>
          <w:control r:id="rId46" w:name="DefaultOcxName35" w:shapeid="_x0000_i1217"/>
        </w:object>
      </w:r>
      <w:r w:rsidRPr="00F71C6F">
        <w:t>Clinic patients</w:t>
      </w:r>
    </w:p>
    <w:p w14:paraId="1FEB04A3" w14:textId="14BA8578" w:rsidR="00F71C6F" w:rsidRPr="00F71C6F" w:rsidRDefault="00F71C6F" w:rsidP="00F71C6F">
      <w:pPr>
        <w:numPr>
          <w:ilvl w:val="0"/>
          <w:numId w:val="5"/>
        </w:numPr>
      </w:pPr>
      <w:r w:rsidRPr="00F71C6F">
        <w:object w:dxaOrig="225" w:dyaOrig="225" w14:anchorId="32A9EDB9">
          <v:shape id="_x0000_i1220" type="#_x0000_t75" style="width:18pt;height:15.6pt" o:ole="">
            <v:imagedata r:id="rId12" o:title=""/>
          </v:shape>
          <w:control r:id="rId47" w:name="DefaultOcxName36" w:shapeid="_x0000_i1220"/>
        </w:object>
      </w:r>
      <w:r w:rsidRPr="00F71C6F">
        <w:t>Voluntary</w:t>
      </w:r>
    </w:p>
    <w:p w14:paraId="161DA2A1" w14:textId="2EF02FE0" w:rsidR="00F71C6F" w:rsidRPr="00F71C6F" w:rsidRDefault="00F71C6F" w:rsidP="00F71C6F">
      <w:pPr>
        <w:numPr>
          <w:ilvl w:val="0"/>
          <w:numId w:val="5"/>
        </w:numPr>
      </w:pPr>
      <w:r w:rsidRPr="00F71C6F">
        <w:object w:dxaOrig="225" w:dyaOrig="225" w14:anchorId="3C119545">
          <v:shape id="_x0000_i1223" type="#_x0000_t75" style="width:18pt;height:15.6pt" o:ole="">
            <v:imagedata r:id="rId12" o:title=""/>
          </v:shape>
          <w:control r:id="rId48" w:name="DefaultOcxName37" w:shapeid="_x0000_i1223"/>
        </w:object>
      </w:r>
      <w:r w:rsidRPr="00F71C6F">
        <w:t>Other</w:t>
      </w:r>
      <w:r w:rsidRPr="00F71C6F">
        <w:object w:dxaOrig="225" w:dyaOrig="225" w14:anchorId="0998415A">
          <v:shape id="_x0000_i1227" type="#_x0000_t75" style="width:150.6pt;height:57pt" o:ole="">
            <v:imagedata r:id="rId8" o:title=""/>
          </v:shape>
          <w:control r:id="rId49" w:name="DefaultOcxName38" w:shapeid="_x0000_i1227"/>
        </w:object>
      </w:r>
    </w:p>
    <w:p w14:paraId="09F4C3EC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Total number of participants</w:t>
      </w:r>
    </w:p>
    <w:p w14:paraId="0E0CE883" w14:textId="092A9E5E" w:rsidR="00F71C6F" w:rsidRPr="00F71C6F" w:rsidRDefault="00F71C6F" w:rsidP="00F71C6F">
      <w:r w:rsidRPr="00F71C6F">
        <w:object w:dxaOrig="225" w:dyaOrig="225" w14:anchorId="310FBF89">
          <v:shape id="_x0000_i1230" type="#_x0000_t75" style="width:150.6pt;height:57pt" o:ole="">
            <v:imagedata r:id="rId8" o:title=""/>
          </v:shape>
          <w:control r:id="rId50" w:name="DefaultOcxName39" w:shapeid="_x0000_i1230"/>
        </w:object>
      </w:r>
    </w:p>
    <w:p w14:paraId="2040B0C6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Infants</w:t>
      </w:r>
    </w:p>
    <w:p w14:paraId="6CCA64D5" w14:textId="476EEF8E" w:rsidR="00F71C6F" w:rsidRPr="00F71C6F" w:rsidRDefault="00F71C6F" w:rsidP="00F71C6F">
      <w:r w:rsidRPr="00F71C6F">
        <w:object w:dxaOrig="225" w:dyaOrig="225" w14:anchorId="4433BA32">
          <v:shape id="_x0000_i1233" type="#_x0000_t75" style="width:150.6pt;height:57pt" o:ole="">
            <v:imagedata r:id="rId8" o:title=""/>
          </v:shape>
          <w:control r:id="rId51" w:name="DefaultOcxName40" w:shapeid="_x0000_i1233"/>
        </w:object>
      </w:r>
    </w:p>
    <w:p w14:paraId="2B8B3578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Mothers</w:t>
      </w:r>
    </w:p>
    <w:p w14:paraId="168EFA43" w14:textId="7EA74767" w:rsidR="00F71C6F" w:rsidRPr="00F71C6F" w:rsidRDefault="00F71C6F" w:rsidP="00F71C6F">
      <w:r w:rsidRPr="00F71C6F">
        <w:object w:dxaOrig="225" w:dyaOrig="225" w14:anchorId="0F7AD853">
          <v:shape id="_x0000_i1236" type="#_x0000_t75" style="width:150.6pt;height:57pt" o:ole="">
            <v:imagedata r:id="rId8" o:title=""/>
          </v:shape>
          <w:control r:id="rId52" w:name="DefaultOcxName41" w:shapeid="_x0000_i1236"/>
        </w:object>
      </w:r>
    </w:p>
    <w:p w14:paraId="0623A2A0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Baseline Population variable</w:t>
      </w:r>
    </w:p>
    <w:tbl>
      <w:tblPr>
        <w:tblW w:w="538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9"/>
        <w:gridCol w:w="816"/>
        <w:gridCol w:w="451"/>
        <w:gridCol w:w="1502"/>
      </w:tblGrid>
      <w:tr w:rsidR="00F71C6F" w:rsidRPr="00F71C6F" w14:paraId="77372F02" w14:textId="77777777" w:rsidTr="00F71C6F">
        <w:trPr>
          <w:trHeight w:val="732"/>
          <w:tblHeader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29624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69787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Yes/no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FF593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CF8F1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Measured by</w:t>
            </w:r>
          </w:p>
        </w:tc>
      </w:tr>
      <w:tr w:rsidR="00F71C6F" w:rsidRPr="00F71C6F" w14:paraId="671A16BF" w14:textId="77777777" w:rsidTr="00F71C6F">
        <w:trPr>
          <w:trHeight w:val="732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34A81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Infant Gut Microbiom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DE432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827E1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EDB25" w14:textId="77777777" w:rsidR="00F71C6F" w:rsidRPr="00F71C6F" w:rsidRDefault="00F71C6F" w:rsidP="00F71C6F"/>
        </w:tc>
      </w:tr>
    </w:tbl>
    <w:p w14:paraId="6EE78469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 xml:space="preserve">Baseline Population variable </w:t>
      </w:r>
      <w:proofErr w:type="spellStart"/>
      <w:r w:rsidRPr="00F71C6F">
        <w:rPr>
          <w:b/>
          <w:bCs/>
        </w:rPr>
        <w:t>contd</w:t>
      </w:r>
      <w:proofErr w:type="spellEnd"/>
    </w:p>
    <w:tbl>
      <w:tblPr>
        <w:tblW w:w="611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2"/>
        <w:gridCol w:w="659"/>
        <w:gridCol w:w="1456"/>
        <w:gridCol w:w="1402"/>
        <w:gridCol w:w="1142"/>
      </w:tblGrid>
      <w:tr w:rsidR="00F71C6F" w:rsidRPr="00F71C6F" w14:paraId="65F496D4" w14:textId="77777777" w:rsidTr="00F71C6F">
        <w:trPr>
          <w:trHeight w:val="732"/>
          <w:tblHeader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FA6FB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5C852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Yes/no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2C32A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Milk microbiom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5DFC7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Gut microbiom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68DA4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Measured by</w:t>
            </w:r>
          </w:p>
        </w:tc>
      </w:tr>
      <w:tr w:rsidR="00F71C6F" w:rsidRPr="00F71C6F" w14:paraId="23F568D9" w14:textId="77777777" w:rsidTr="00F71C6F">
        <w:trPr>
          <w:trHeight w:val="732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B4371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Pregnant mother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72CA1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7E996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91C2C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AA76A" w14:textId="77777777" w:rsidR="00F71C6F" w:rsidRPr="00F71C6F" w:rsidRDefault="00F71C6F" w:rsidP="00F71C6F"/>
        </w:tc>
      </w:tr>
      <w:tr w:rsidR="00F71C6F" w:rsidRPr="00F71C6F" w14:paraId="4D9E7307" w14:textId="77777777" w:rsidTr="00F71C6F">
        <w:trPr>
          <w:trHeight w:val="732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4106C" w14:textId="77777777" w:rsidR="00F71C6F" w:rsidRPr="00F71C6F" w:rsidRDefault="00F71C6F" w:rsidP="00F71C6F">
            <w:pPr>
              <w:rPr>
                <w:b/>
                <w:bCs/>
              </w:rPr>
            </w:pPr>
            <w:proofErr w:type="spellStart"/>
            <w:r w:rsidRPr="00F71C6F">
              <w:rPr>
                <w:b/>
                <w:bCs/>
              </w:rPr>
              <w:lastRenderedPageBreak/>
              <w:t>Post natal</w:t>
            </w:r>
            <w:proofErr w:type="spellEnd"/>
            <w:r w:rsidRPr="00F71C6F">
              <w:rPr>
                <w:b/>
                <w:bCs/>
              </w:rPr>
              <w:t xml:space="preserve"> mother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6AC91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70C64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350BD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D3887" w14:textId="77777777" w:rsidR="00F71C6F" w:rsidRPr="00F71C6F" w:rsidRDefault="00F71C6F" w:rsidP="00F71C6F"/>
        </w:tc>
      </w:tr>
    </w:tbl>
    <w:p w14:paraId="52AFA12B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Psychosocial stress measurement</w:t>
      </w:r>
    </w:p>
    <w:p w14:paraId="36C6CF5B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Table preview</w:t>
      </w:r>
    </w:p>
    <w:tbl>
      <w:tblPr>
        <w:tblW w:w="65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5"/>
        <w:gridCol w:w="559"/>
        <w:gridCol w:w="989"/>
        <w:gridCol w:w="1660"/>
        <w:gridCol w:w="2072"/>
      </w:tblGrid>
      <w:tr w:rsidR="00401DF2" w:rsidRPr="00F71C6F" w14:paraId="70DF89FA" w14:textId="77777777" w:rsidTr="00F71C6F">
        <w:trPr>
          <w:trHeight w:val="1932"/>
          <w:tblHeader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D9CA5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F1D77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Nam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A2890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Reliability tests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2D6FC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What this data extrapolated from other data. Yes/no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E3DA4" w14:textId="21A7EAF1" w:rsidR="00F71C6F" w:rsidRPr="00F71C6F" w:rsidRDefault="00401DF2" w:rsidP="00F71C6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pecify if </w:t>
            </w:r>
            <w:r w:rsidR="00F71C6F" w:rsidRPr="00F71C6F">
              <w:rPr>
                <w:b/>
                <w:bCs/>
              </w:rPr>
              <w:t xml:space="preserve"> other </w:t>
            </w:r>
            <w:r>
              <w:rPr>
                <w:b/>
                <w:bCs/>
              </w:rPr>
              <w:t xml:space="preserve">biomarker </w:t>
            </w:r>
            <w:r w:rsidR="00F71C6F" w:rsidRPr="00F71C6F">
              <w:rPr>
                <w:b/>
                <w:bCs/>
              </w:rPr>
              <w:t xml:space="preserve">measurements of stress </w:t>
            </w:r>
            <w:r>
              <w:rPr>
                <w:b/>
                <w:bCs/>
              </w:rPr>
              <w:t xml:space="preserve">were </w:t>
            </w:r>
            <w:r w:rsidR="00F71C6F" w:rsidRPr="00F71C6F">
              <w:rPr>
                <w:b/>
                <w:bCs/>
              </w:rPr>
              <w:t xml:space="preserve">used </w:t>
            </w:r>
            <w:proofErr w:type="spellStart"/>
            <w:r>
              <w:rPr>
                <w:b/>
                <w:bCs/>
              </w:rPr>
              <w:t>eg.</w:t>
            </w:r>
            <w:proofErr w:type="spellEnd"/>
            <w:r>
              <w:rPr>
                <w:b/>
                <w:bCs/>
              </w:rPr>
              <w:t xml:space="preserve"> Cortisol. </w:t>
            </w:r>
          </w:p>
        </w:tc>
      </w:tr>
      <w:tr w:rsidR="00401DF2" w:rsidRPr="00F71C6F" w14:paraId="76020F0D" w14:textId="77777777" w:rsidTr="00F71C6F">
        <w:trPr>
          <w:trHeight w:val="1032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D2E03" w14:textId="77777777" w:rsidR="00F71C6F" w:rsidRPr="00F71C6F" w:rsidRDefault="00F71C6F" w:rsidP="00F71C6F">
            <w:pPr>
              <w:rPr>
                <w:b/>
                <w:bCs/>
              </w:rPr>
            </w:pPr>
            <w:proofErr w:type="spellStart"/>
            <w:r w:rsidRPr="00F71C6F">
              <w:rPr>
                <w:b/>
                <w:bCs/>
              </w:rPr>
              <w:t>Self assessment</w:t>
            </w:r>
            <w:proofErr w:type="spellEnd"/>
            <w:r w:rsidRPr="00F71C6F">
              <w:rPr>
                <w:b/>
                <w:bCs/>
              </w:rPr>
              <w:t xml:space="preserve"> tool used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AFC09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3C209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781CC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B6799" w14:textId="77777777" w:rsidR="00F71C6F" w:rsidRPr="00F71C6F" w:rsidRDefault="00F71C6F" w:rsidP="00F71C6F"/>
        </w:tc>
      </w:tr>
    </w:tbl>
    <w:p w14:paraId="480867F3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Microbiome Analysis</w:t>
      </w:r>
    </w:p>
    <w:p w14:paraId="0588A36E" w14:textId="77777777" w:rsidR="00F71C6F" w:rsidRPr="00F71C6F" w:rsidRDefault="00F71C6F" w:rsidP="00F71C6F">
      <w:r w:rsidRPr="00F71C6F">
        <w:t>The most commonly seen phyla in a typical gut microbiome include Bacteroidetes, Firmicutes, Actinobacteria, Proteobacteria. Are any significant results presented at phylum level? If so please note</w:t>
      </w:r>
    </w:p>
    <w:p w14:paraId="65F277BE" w14:textId="77777777" w:rsidR="00F71C6F" w:rsidRPr="00F71C6F" w:rsidRDefault="00F71C6F" w:rsidP="00F71C6F">
      <w:r w:rsidRPr="00F71C6F">
        <w:t>Genus level is a further classification from phylum can be noted as Staphylococcus, Streptococcus, Lactobacillus. If discussed as outcome please note.?</w:t>
      </w:r>
    </w:p>
    <w:p w14:paraId="21E8AA7D" w14:textId="77777777" w:rsidR="00F71C6F" w:rsidRPr="00F71C6F" w:rsidRDefault="00F71C6F" w:rsidP="00F71C6F">
      <w:r w:rsidRPr="00F71C6F">
        <w:t>Diversity and richness can be measured using Shannon index or Simpsons index.</w:t>
      </w:r>
    </w:p>
    <w:p w14:paraId="75E1378D" w14:textId="77777777" w:rsidR="00F71C6F" w:rsidRPr="00F71C6F" w:rsidRDefault="00F71C6F" w:rsidP="00F71C6F">
      <w:r w:rsidRPr="00F71C6F">
        <w:t>Summary of outcome</w:t>
      </w:r>
    </w:p>
    <w:p w14:paraId="5C1D1AA0" w14:textId="77777777" w:rsidR="00F71C6F" w:rsidRPr="00F71C6F" w:rsidRDefault="00F71C6F" w:rsidP="00F71C6F">
      <w:r w:rsidRPr="00F71C6F">
        <w:t> </w:t>
      </w:r>
    </w:p>
    <w:tbl>
      <w:tblPr>
        <w:tblW w:w="868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3"/>
        <w:gridCol w:w="940"/>
        <w:gridCol w:w="979"/>
        <w:gridCol w:w="1806"/>
        <w:gridCol w:w="1049"/>
        <w:gridCol w:w="805"/>
        <w:gridCol w:w="886"/>
      </w:tblGrid>
      <w:tr w:rsidR="00DF0290" w:rsidRPr="00F71C6F" w14:paraId="01388F39" w14:textId="77777777" w:rsidTr="00DF0290">
        <w:trPr>
          <w:trHeight w:val="732"/>
          <w:tblHeader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35672" w14:textId="77777777" w:rsidR="00DF0290" w:rsidRPr="00F71C6F" w:rsidRDefault="00DF0290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849F4" w14:textId="77777777" w:rsidR="00DF0290" w:rsidRPr="00F71C6F" w:rsidRDefault="00DF0290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Measured</w:t>
            </w:r>
          </w:p>
        </w:tc>
        <w:tc>
          <w:tcPr>
            <w:tcW w:w="5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</w:tcPr>
          <w:p w14:paraId="3B2D85CE" w14:textId="77777777" w:rsidR="00DF0290" w:rsidRDefault="00DF0290" w:rsidP="00F71C6F">
            <w:pPr>
              <w:rPr>
                <w:b/>
                <w:bCs/>
              </w:rPr>
            </w:pPr>
          </w:p>
          <w:p w14:paraId="0F3E1666" w14:textId="78CAD983" w:rsidR="00DF0290" w:rsidRPr="00F71C6F" w:rsidRDefault="00DF0290" w:rsidP="00F71C6F">
            <w:pPr>
              <w:rPr>
                <w:b/>
                <w:bCs/>
              </w:rPr>
            </w:pPr>
            <w:r>
              <w:rPr>
                <w:b/>
                <w:bCs/>
              </w:rPr>
              <w:t>Technique of analysis</w:t>
            </w:r>
            <w:bookmarkStart w:id="0" w:name="_GoBack"/>
            <w:bookmarkEnd w:id="0"/>
          </w:p>
        </w:tc>
        <w:tc>
          <w:tcPr>
            <w:tcW w:w="1806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9D6C2" w14:textId="598CF273" w:rsidR="00DF0290" w:rsidRPr="00F71C6F" w:rsidRDefault="00DF0290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Statistical analysis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07E08" w14:textId="77777777" w:rsidR="00DF0290" w:rsidRPr="00F71C6F" w:rsidRDefault="00DF0290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SD/ P values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FE388" w14:textId="77777777" w:rsidR="00DF0290" w:rsidRPr="00F71C6F" w:rsidRDefault="00DF0290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Timelin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89E2A" w14:textId="77777777" w:rsidR="00DF0290" w:rsidRPr="00F71C6F" w:rsidRDefault="00DF0290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Summary</w:t>
            </w:r>
          </w:p>
        </w:tc>
      </w:tr>
      <w:tr w:rsidR="00DF0290" w:rsidRPr="00F71C6F" w14:paraId="146C5342" w14:textId="77777777" w:rsidTr="00DF0290">
        <w:trPr>
          <w:trHeight w:val="1032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B28A3" w14:textId="77777777" w:rsidR="00DF0290" w:rsidRPr="00F71C6F" w:rsidRDefault="00DF0290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Phylum level analysis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2F87D" w14:textId="77777777" w:rsidR="00DF0290" w:rsidRPr="00F71C6F" w:rsidRDefault="00DF0290" w:rsidP="00F71C6F">
            <w:pPr>
              <w:rPr>
                <w:b/>
                <w:bCs/>
              </w:rPr>
            </w:pPr>
          </w:p>
        </w:tc>
        <w:tc>
          <w:tcPr>
            <w:tcW w:w="5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</w:tcPr>
          <w:p w14:paraId="53B9A4B0" w14:textId="77777777" w:rsidR="00DF0290" w:rsidRPr="00F71C6F" w:rsidRDefault="00DF0290" w:rsidP="00F71C6F"/>
        </w:tc>
        <w:tc>
          <w:tcPr>
            <w:tcW w:w="1806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3C1C8" w14:textId="5BEDFAC1" w:rsidR="00DF0290" w:rsidRPr="00F71C6F" w:rsidRDefault="00DF0290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DDE90" w14:textId="77777777" w:rsidR="00DF0290" w:rsidRPr="00F71C6F" w:rsidRDefault="00DF0290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00A09" w14:textId="77777777" w:rsidR="00DF0290" w:rsidRPr="00F71C6F" w:rsidRDefault="00DF0290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DDF4C" w14:textId="77777777" w:rsidR="00DF0290" w:rsidRPr="00F71C6F" w:rsidRDefault="00DF0290" w:rsidP="00F71C6F"/>
        </w:tc>
      </w:tr>
      <w:tr w:rsidR="00DF0290" w:rsidRPr="00F71C6F" w14:paraId="2B937F8A" w14:textId="77777777" w:rsidTr="00DF0290">
        <w:trPr>
          <w:trHeight w:val="1032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2CCFE" w14:textId="77777777" w:rsidR="00DF0290" w:rsidRPr="00F71C6F" w:rsidRDefault="00DF0290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 xml:space="preserve">Genus level </w:t>
            </w:r>
            <w:proofErr w:type="spellStart"/>
            <w:r w:rsidRPr="00F71C6F">
              <w:rPr>
                <w:b/>
                <w:bCs/>
              </w:rPr>
              <w:t>analysid</w:t>
            </w:r>
            <w:proofErr w:type="spellEnd"/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EE0B9" w14:textId="77777777" w:rsidR="00DF0290" w:rsidRPr="00F71C6F" w:rsidRDefault="00DF0290" w:rsidP="00F71C6F">
            <w:pPr>
              <w:rPr>
                <w:b/>
                <w:bCs/>
              </w:rPr>
            </w:pPr>
          </w:p>
        </w:tc>
        <w:tc>
          <w:tcPr>
            <w:tcW w:w="5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</w:tcPr>
          <w:p w14:paraId="758A50DD" w14:textId="77777777" w:rsidR="00DF0290" w:rsidRPr="00F71C6F" w:rsidRDefault="00DF0290" w:rsidP="00F71C6F"/>
        </w:tc>
        <w:tc>
          <w:tcPr>
            <w:tcW w:w="1806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FF8BE" w14:textId="13EFE755" w:rsidR="00DF0290" w:rsidRPr="00F71C6F" w:rsidRDefault="00DF0290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65B33" w14:textId="77777777" w:rsidR="00DF0290" w:rsidRPr="00F71C6F" w:rsidRDefault="00DF0290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5ACFC" w14:textId="77777777" w:rsidR="00DF0290" w:rsidRPr="00F71C6F" w:rsidRDefault="00DF0290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A2A3E" w14:textId="77777777" w:rsidR="00DF0290" w:rsidRPr="00F71C6F" w:rsidRDefault="00DF0290" w:rsidP="00F71C6F"/>
        </w:tc>
      </w:tr>
      <w:tr w:rsidR="00DF0290" w:rsidRPr="00F71C6F" w14:paraId="7CC5FC59" w14:textId="77777777" w:rsidTr="00DF0290">
        <w:trPr>
          <w:trHeight w:val="732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7AD65" w14:textId="77777777" w:rsidR="00DF0290" w:rsidRDefault="00DF0290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Microbial diversity</w:t>
            </w:r>
            <w:r>
              <w:rPr>
                <w:b/>
                <w:bCs/>
              </w:rPr>
              <w:t>:</w:t>
            </w:r>
          </w:p>
          <w:p w14:paraId="5490A414" w14:textId="184D4CD7" w:rsidR="00DF0290" w:rsidRPr="00F71C6F" w:rsidRDefault="00DF0290" w:rsidP="00F71C6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lpha and/or beta diversity 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37007" w14:textId="77777777" w:rsidR="00DF0290" w:rsidRPr="00F71C6F" w:rsidRDefault="00DF0290" w:rsidP="00F71C6F">
            <w:pPr>
              <w:rPr>
                <w:b/>
                <w:bCs/>
              </w:rPr>
            </w:pPr>
          </w:p>
        </w:tc>
        <w:tc>
          <w:tcPr>
            <w:tcW w:w="5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</w:tcPr>
          <w:p w14:paraId="664B8DC7" w14:textId="77777777" w:rsidR="00DF0290" w:rsidRPr="00F71C6F" w:rsidRDefault="00DF0290" w:rsidP="00F71C6F"/>
        </w:tc>
        <w:tc>
          <w:tcPr>
            <w:tcW w:w="1806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D9170" w14:textId="564D15D6" w:rsidR="00DF0290" w:rsidRPr="00F71C6F" w:rsidRDefault="00DF0290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147CF" w14:textId="77777777" w:rsidR="00DF0290" w:rsidRPr="00F71C6F" w:rsidRDefault="00DF0290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CAD09" w14:textId="77777777" w:rsidR="00DF0290" w:rsidRPr="00F71C6F" w:rsidRDefault="00DF0290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70E22" w14:textId="77777777" w:rsidR="00DF0290" w:rsidRPr="00F71C6F" w:rsidRDefault="00DF0290" w:rsidP="00F71C6F"/>
        </w:tc>
      </w:tr>
    </w:tbl>
    <w:p w14:paraId="526EE5E8" w14:textId="77777777" w:rsidR="00F71C6F" w:rsidRDefault="00F71C6F" w:rsidP="00F71C6F">
      <w:pPr>
        <w:rPr>
          <w:b/>
          <w:bCs/>
        </w:rPr>
      </w:pPr>
    </w:p>
    <w:p w14:paraId="0376CDA0" w14:textId="77777777" w:rsidR="00F71C6F" w:rsidRDefault="00F71C6F" w:rsidP="00F71C6F">
      <w:pPr>
        <w:rPr>
          <w:b/>
          <w:bCs/>
        </w:rPr>
      </w:pPr>
    </w:p>
    <w:p w14:paraId="7FBB2C84" w14:textId="77777777" w:rsidR="00F71C6F" w:rsidRDefault="00F71C6F" w:rsidP="00F71C6F">
      <w:pPr>
        <w:rPr>
          <w:b/>
          <w:bCs/>
        </w:rPr>
      </w:pPr>
    </w:p>
    <w:p w14:paraId="4AA7C966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Maternal stress analysis</w:t>
      </w:r>
    </w:p>
    <w:tbl>
      <w:tblPr>
        <w:tblW w:w="618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7"/>
        <w:gridCol w:w="582"/>
        <w:gridCol w:w="276"/>
        <w:gridCol w:w="860"/>
        <w:gridCol w:w="947"/>
      </w:tblGrid>
      <w:tr w:rsidR="00F71C6F" w:rsidRPr="00F71C6F" w14:paraId="7E707DDE" w14:textId="77777777" w:rsidTr="00F71C6F">
        <w:trPr>
          <w:trHeight w:val="432"/>
          <w:tblHeader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63B3A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AEC80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FA877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EBF63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Timelin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110DA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Summary</w:t>
            </w:r>
          </w:p>
        </w:tc>
      </w:tr>
      <w:tr w:rsidR="00F71C6F" w:rsidRPr="00F71C6F" w14:paraId="0DEA6575" w14:textId="77777777" w:rsidTr="00F71C6F">
        <w:trPr>
          <w:trHeight w:val="1032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9A576" w14:textId="77777777" w:rsidR="00F71C6F" w:rsidRPr="00F71C6F" w:rsidRDefault="00F71C6F" w:rsidP="00F71C6F">
            <w:pPr>
              <w:rPr>
                <w:b/>
                <w:bCs/>
              </w:rPr>
            </w:pPr>
            <w:r w:rsidRPr="00F71C6F">
              <w:rPr>
                <w:b/>
                <w:bCs/>
              </w:rPr>
              <w:t>Psychosocial stress and microbiom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D646D" w14:textId="77777777" w:rsidR="00F71C6F" w:rsidRPr="00F71C6F" w:rsidRDefault="00F71C6F" w:rsidP="00F71C6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28B28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14431" w14:textId="77777777" w:rsidR="00F71C6F" w:rsidRPr="00F71C6F" w:rsidRDefault="00F71C6F" w:rsidP="00F71C6F"/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1CA4B" w14:textId="77777777" w:rsidR="00F71C6F" w:rsidRPr="00F71C6F" w:rsidRDefault="00F71C6F" w:rsidP="00F71C6F"/>
        </w:tc>
      </w:tr>
    </w:tbl>
    <w:p w14:paraId="7442F48B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Limitations</w:t>
      </w:r>
    </w:p>
    <w:p w14:paraId="47AC7DCB" w14:textId="5E14235B" w:rsidR="00F71C6F" w:rsidRPr="00F71C6F" w:rsidRDefault="00F71C6F" w:rsidP="00F71C6F">
      <w:r w:rsidRPr="00F71C6F">
        <w:object w:dxaOrig="225" w:dyaOrig="225" w14:anchorId="76C9988E">
          <v:shape id="_x0000_i1239" type="#_x0000_t75" style="width:150.6pt;height:57pt" o:ole="">
            <v:imagedata r:id="rId8" o:title=""/>
          </v:shape>
          <w:control r:id="rId53" w:name="DefaultOcxName42" w:shapeid="_x0000_i1239"/>
        </w:object>
      </w:r>
    </w:p>
    <w:p w14:paraId="3F62B3FB" w14:textId="77777777" w:rsidR="00F71C6F" w:rsidRPr="00F71C6F" w:rsidRDefault="00F71C6F" w:rsidP="00F71C6F">
      <w:pPr>
        <w:rPr>
          <w:b/>
          <w:bCs/>
        </w:rPr>
      </w:pPr>
      <w:r w:rsidRPr="00F71C6F">
        <w:rPr>
          <w:b/>
          <w:bCs/>
        </w:rPr>
        <w:t>Final Discussion points or Summary to answer the objective/ review question :</w:t>
      </w:r>
    </w:p>
    <w:p w14:paraId="489F78DA" w14:textId="77777777" w:rsidR="006F370A" w:rsidRDefault="006F370A"/>
    <w:sectPr w:rsidR="006F3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B56677"/>
    <w:multiLevelType w:val="multilevel"/>
    <w:tmpl w:val="84D681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32F6E64"/>
    <w:multiLevelType w:val="multilevel"/>
    <w:tmpl w:val="955203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89F0CA7"/>
    <w:multiLevelType w:val="multilevel"/>
    <w:tmpl w:val="3A621C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0A4393D"/>
    <w:multiLevelType w:val="multilevel"/>
    <w:tmpl w:val="2278C7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C845F30"/>
    <w:multiLevelType w:val="multilevel"/>
    <w:tmpl w:val="09D483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C6F"/>
    <w:rsid w:val="00365DE4"/>
    <w:rsid w:val="00401DF2"/>
    <w:rsid w:val="006F370A"/>
    <w:rsid w:val="00DF0290"/>
    <w:rsid w:val="00F71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9"/>
    <o:shapelayout v:ext="edit">
      <o:idmap v:ext="edit" data="1"/>
    </o:shapelayout>
  </w:shapeDefaults>
  <w:decimalSymbol w:val="."/>
  <w:listSeparator w:val=","/>
  <w14:docId w14:val="6DA3443D"/>
  <w15:chartTrackingRefBased/>
  <w15:docId w15:val="{C334726C-F5BF-47C4-97ED-08DF79B20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0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941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440268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3894707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7474082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480462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7700872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25441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5823203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9238612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804269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3024832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66396934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747153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0233551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6563790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47174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5041138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726587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4582775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6522811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5625402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5159198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4686053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7398818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520071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0552241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11455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175110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229962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565983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6643393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069362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9695482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15020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1504250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645590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0523558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1586163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4097148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3976042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278880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88482700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24609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8760050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6022133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929523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25603429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87341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5338653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9033700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675133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273472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110552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4657619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2690225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855514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7108484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610570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081941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6952311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9052695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086465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3014655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4051793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395484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5639846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6840623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6623936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340693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018253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597452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1331334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533924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561610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5981729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293308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1139945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1372323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600598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42376403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426536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3247236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1056951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511889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39080804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369818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6586758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3380450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3022639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8832503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1691191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5835730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679663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1293219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910079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0625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3232608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4325582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485117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6858656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4458853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3807165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80225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2812242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78323305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71700450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494639999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617323150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03993273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2690491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74804040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1466588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11632916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58530865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66316095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44122148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268192255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75124275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80322561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502161682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9899416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7485917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9028489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9157645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582752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197309505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24117517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435049963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326447259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89118719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081827111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19135380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3320693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8909134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0765635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989020397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206189788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3365406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203977389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165823903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079643609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445953265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423258385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43736253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782532600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13583852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4343559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0733871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9304067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89535746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82995017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75316592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20043413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6647517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3567116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8331054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375416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4961628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3594747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4.xml"/><Relationship Id="rId18" Type="http://schemas.openxmlformats.org/officeDocument/2006/relationships/control" Target="activeX/activeX9.xml"/><Relationship Id="rId26" Type="http://schemas.openxmlformats.org/officeDocument/2006/relationships/control" Target="activeX/activeX17.xml"/><Relationship Id="rId39" Type="http://schemas.openxmlformats.org/officeDocument/2006/relationships/control" Target="activeX/activeX29.xml"/><Relationship Id="rId21" Type="http://schemas.openxmlformats.org/officeDocument/2006/relationships/control" Target="activeX/activeX12.xml"/><Relationship Id="rId34" Type="http://schemas.openxmlformats.org/officeDocument/2006/relationships/control" Target="activeX/activeX24.xml"/><Relationship Id="rId42" Type="http://schemas.openxmlformats.org/officeDocument/2006/relationships/control" Target="activeX/activeX32.xml"/><Relationship Id="rId47" Type="http://schemas.openxmlformats.org/officeDocument/2006/relationships/control" Target="activeX/activeX37.xml"/><Relationship Id="rId50" Type="http://schemas.openxmlformats.org/officeDocument/2006/relationships/control" Target="activeX/activeX40.xml"/><Relationship Id="rId55" Type="http://schemas.openxmlformats.org/officeDocument/2006/relationships/theme" Target="theme/theme1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control" Target="activeX/activeX7.xml"/><Relationship Id="rId29" Type="http://schemas.openxmlformats.org/officeDocument/2006/relationships/control" Target="activeX/activeX20.xml"/><Relationship Id="rId11" Type="http://schemas.openxmlformats.org/officeDocument/2006/relationships/control" Target="activeX/activeX3.xml"/><Relationship Id="rId24" Type="http://schemas.openxmlformats.org/officeDocument/2006/relationships/control" Target="activeX/activeX15.xml"/><Relationship Id="rId32" Type="http://schemas.openxmlformats.org/officeDocument/2006/relationships/control" Target="activeX/activeX23.xml"/><Relationship Id="rId37" Type="http://schemas.openxmlformats.org/officeDocument/2006/relationships/control" Target="activeX/activeX27.xml"/><Relationship Id="rId40" Type="http://schemas.openxmlformats.org/officeDocument/2006/relationships/control" Target="activeX/activeX30.xml"/><Relationship Id="rId45" Type="http://schemas.openxmlformats.org/officeDocument/2006/relationships/control" Target="activeX/activeX35.xml"/><Relationship Id="rId53" Type="http://schemas.openxmlformats.org/officeDocument/2006/relationships/control" Target="activeX/activeX43.xml"/><Relationship Id="rId5" Type="http://schemas.openxmlformats.org/officeDocument/2006/relationships/styles" Target="styles.xml"/><Relationship Id="rId10" Type="http://schemas.openxmlformats.org/officeDocument/2006/relationships/control" Target="activeX/activeX2.xml"/><Relationship Id="rId19" Type="http://schemas.openxmlformats.org/officeDocument/2006/relationships/control" Target="activeX/activeX10.xml"/><Relationship Id="rId31" Type="http://schemas.openxmlformats.org/officeDocument/2006/relationships/control" Target="activeX/activeX22.xml"/><Relationship Id="rId44" Type="http://schemas.openxmlformats.org/officeDocument/2006/relationships/control" Target="activeX/activeX34.xml"/><Relationship Id="rId52" Type="http://schemas.openxmlformats.org/officeDocument/2006/relationships/control" Target="activeX/activeX42.xml"/><Relationship Id="rId4" Type="http://schemas.openxmlformats.org/officeDocument/2006/relationships/numbering" Target="numbering.xml"/><Relationship Id="rId9" Type="http://schemas.openxmlformats.org/officeDocument/2006/relationships/control" Target="activeX/activeX1.xml"/><Relationship Id="rId14" Type="http://schemas.openxmlformats.org/officeDocument/2006/relationships/control" Target="activeX/activeX5.xml"/><Relationship Id="rId22" Type="http://schemas.openxmlformats.org/officeDocument/2006/relationships/control" Target="activeX/activeX13.xml"/><Relationship Id="rId27" Type="http://schemas.openxmlformats.org/officeDocument/2006/relationships/control" Target="activeX/activeX18.xml"/><Relationship Id="rId30" Type="http://schemas.openxmlformats.org/officeDocument/2006/relationships/control" Target="activeX/activeX21.xml"/><Relationship Id="rId35" Type="http://schemas.openxmlformats.org/officeDocument/2006/relationships/control" Target="activeX/activeX25.xml"/><Relationship Id="rId43" Type="http://schemas.openxmlformats.org/officeDocument/2006/relationships/control" Target="activeX/activeX33.xml"/><Relationship Id="rId48" Type="http://schemas.openxmlformats.org/officeDocument/2006/relationships/control" Target="activeX/activeX38.xml"/><Relationship Id="rId8" Type="http://schemas.openxmlformats.org/officeDocument/2006/relationships/image" Target="media/image1.wmf"/><Relationship Id="rId51" Type="http://schemas.openxmlformats.org/officeDocument/2006/relationships/control" Target="activeX/activeX41.xml"/><Relationship Id="rId3" Type="http://schemas.openxmlformats.org/officeDocument/2006/relationships/customXml" Target="../customXml/item3.xml"/><Relationship Id="rId12" Type="http://schemas.openxmlformats.org/officeDocument/2006/relationships/image" Target="media/image2.wmf"/><Relationship Id="rId17" Type="http://schemas.openxmlformats.org/officeDocument/2006/relationships/control" Target="activeX/activeX8.xml"/><Relationship Id="rId25" Type="http://schemas.openxmlformats.org/officeDocument/2006/relationships/control" Target="activeX/activeX16.xml"/><Relationship Id="rId33" Type="http://schemas.openxmlformats.org/officeDocument/2006/relationships/image" Target="media/image3.wmf"/><Relationship Id="rId38" Type="http://schemas.openxmlformats.org/officeDocument/2006/relationships/control" Target="activeX/activeX28.xml"/><Relationship Id="rId46" Type="http://schemas.openxmlformats.org/officeDocument/2006/relationships/control" Target="activeX/activeX36.xml"/><Relationship Id="rId20" Type="http://schemas.openxmlformats.org/officeDocument/2006/relationships/control" Target="activeX/activeX11.xml"/><Relationship Id="rId41" Type="http://schemas.openxmlformats.org/officeDocument/2006/relationships/control" Target="activeX/activeX31.xml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control" Target="activeX/activeX6.xml"/><Relationship Id="rId23" Type="http://schemas.openxmlformats.org/officeDocument/2006/relationships/control" Target="activeX/activeX14.xml"/><Relationship Id="rId28" Type="http://schemas.openxmlformats.org/officeDocument/2006/relationships/control" Target="activeX/activeX19.xml"/><Relationship Id="rId36" Type="http://schemas.openxmlformats.org/officeDocument/2006/relationships/control" Target="activeX/activeX26.xml"/><Relationship Id="rId49" Type="http://schemas.openxmlformats.org/officeDocument/2006/relationships/control" Target="activeX/activeX39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BB3C2988DB794A987D480974350B3C" ma:contentTypeVersion="4" ma:contentTypeDescription="Create a new document." ma:contentTypeScope="" ma:versionID="0ed9a5bee26ab2665b818d4dc2b45695">
  <xsd:schema xmlns:xsd="http://www.w3.org/2001/XMLSchema" xmlns:xs="http://www.w3.org/2001/XMLSchema" xmlns:p="http://schemas.microsoft.com/office/2006/metadata/properties" xmlns:ns3="da7e9695-24e2-4dd8-bc13-ec7caf203865" targetNamespace="http://schemas.microsoft.com/office/2006/metadata/properties" ma:root="true" ma:fieldsID="e3696581de4593c42996331e3ab53c40" ns3:_="">
    <xsd:import namespace="da7e9695-24e2-4dd8-bc13-ec7caf2038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e9695-24e2-4dd8-bc13-ec7caf2038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FC8E38-D314-49EE-8ABF-65282A4FED05}">
  <ds:schemaRefs>
    <ds:schemaRef ds:uri="http://schemas.microsoft.com/office/2006/documentManagement/types"/>
    <ds:schemaRef ds:uri="http://purl.org/dc/terms/"/>
    <ds:schemaRef ds:uri="http://schemas.microsoft.com/office/2006/metadata/properties"/>
    <ds:schemaRef ds:uri="http://purl.org/dc/dcmitype/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da7e9695-24e2-4dd8-bc13-ec7caf203865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3A3DF80-E76A-449B-BA96-FE4CA1F356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7e9695-24e2-4dd8-bc13-ec7caf2038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E799D4-F7A8-44A9-A0C7-DEB9086F19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40</TotalTime>
  <Pages>6</Pages>
  <Words>60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Ryan</dc:creator>
  <cp:keywords/>
  <dc:description/>
  <cp:lastModifiedBy>Niamh Ryan</cp:lastModifiedBy>
  <cp:revision>2</cp:revision>
  <dcterms:created xsi:type="dcterms:W3CDTF">2024-02-28T13:50:00Z</dcterms:created>
  <dcterms:modified xsi:type="dcterms:W3CDTF">2024-05-16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BB3C2988DB794A987D480974350B3C</vt:lpwstr>
  </property>
</Properties>
</file>